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0D501" w14:textId="77777777" w:rsidR="00335964" w:rsidRPr="00D332A8" w:rsidRDefault="00335964" w:rsidP="00335964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1</w:t>
      </w:r>
      <w:r w:rsidRPr="0080186B">
        <w:rPr>
          <w:rFonts w:ascii="Times New Roman" w:hAnsi="Times New Roman" w:cs="Times New Roman"/>
          <w:b/>
          <w:bCs/>
        </w:rPr>
        <w:t xml:space="preserve"> Tabl</w:t>
      </w:r>
      <w:r>
        <w:rPr>
          <w:rFonts w:ascii="Times New Roman" w:hAnsi="Times New Roman" w:cs="Times New Roman"/>
          <w:b/>
          <w:bCs/>
        </w:rPr>
        <w:t>e</w:t>
      </w:r>
      <w:r w:rsidRPr="0080186B">
        <w:rPr>
          <w:rFonts w:ascii="Times New Roman" w:hAnsi="Times New Roman" w:cs="Times New Roman"/>
          <w:b/>
          <w:bCs/>
        </w:rPr>
        <w:t>. Baseline characteristics of adult staff members that did and did not receive tuberculosis preventive treatment (TPT) in Tibetan boarding schools, Himachal Pradesh, India (2017-2019)</w:t>
      </w:r>
    </w:p>
    <w:tbl>
      <w:tblPr>
        <w:tblStyle w:val="TableGrid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30"/>
        <w:gridCol w:w="1710"/>
        <w:gridCol w:w="1440"/>
        <w:gridCol w:w="1530"/>
        <w:gridCol w:w="1440"/>
      </w:tblGrid>
      <w:tr w:rsidR="00335964" w:rsidRPr="00CB718E" w14:paraId="398B6CF2" w14:textId="77777777" w:rsidTr="004409D8">
        <w:trPr>
          <w:trHeight w:val="471"/>
        </w:trPr>
        <w:tc>
          <w:tcPr>
            <w:tcW w:w="3330" w:type="dxa"/>
            <w:noWrap/>
          </w:tcPr>
          <w:p w14:paraId="60D852D0" w14:textId="77777777" w:rsidR="00335964" w:rsidRPr="00CB718E" w:rsidRDefault="00335964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 (n)</w:t>
            </w:r>
          </w:p>
        </w:tc>
        <w:tc>
          <w:tcPr>
            <w:tcW w:w="1710" w:type="dxa"/>
          </w:tcPr>
          <w:p w14:paraId="65EDF264" w14:textId="77777777" w:rsidR="00335964" w:rsidRPr="00CB718E" w:rsidRDefault="00335964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participants </w:t>
            </w:r>
          </w:p>
          <w:p w14:paraId="7478D7B1" w14:textId="77777777" w:rsidR="00335964" w:rsidRPr="00CB718E" w:rsidRDefault="00335964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/>
                <w:sz w:val="20"/>
                <w:szCs w:val="20"/>
              </w:rPr>
              <w:t>(N= 807), n (%)</w:t>
            </w:r>
          </w:p>
        </w:tc>
        <w:tc>
          <w:tcPr>
            <w:tcW w:w="1440" w:type="dxa"/>
          </w:tcPr>
          <w:p w14:paraId="5AF79AAF" w14:textId="77777777" w:rsidR="00335964" w:rsidRPr="00CB718E" w:rsidRDefault="00335964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ceived TPT (N=125), </w:t>
            </w:r>
          </w:p>
          <w:p w14:paraId="67F60F4D" w14:textId="77777777" w:rsidR="00335964" w:rsidRPr="00CB718E" w:rsidRDefault="00335964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530" w:type="dxa"/>
          </w:tcPr>
          <w:p w14:paraId="65B5F41B" w14:textId="77777777" w:rsidR="00335964" w:rsidRPr="00CB718E" w:rsidRDefault="00335964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/>
                <w:sz w:val="20"/>
                <w:szCs w:val="20"/>
              </w:rPr>
              <w:t>Did not receive TPT (N=682), n (%)</w:t>
            </w:r>
          </w:p>
        </w:tc>
        <w:tc>
          <w:tcPr>
            <w:tcW w:w="1440" w:type="dxa"/>
          </w:tcPr>
          <w:p w14:paraId="1062A8AC" w14:textId="77777777" w:rsidR="00335964" w:rsidRPr="00CB718E" w:rsidRDefault="00335964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i Square </w:t>
            </w:r>
          </w:p>
          <w:p w14:paraId="33ED8170" w14:textId="77777777" w:rsidR="00335964" w:rsidRPr="00CB718E" w:rsidRDefault="00335964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335964" w:rsidRPr="00CB718E" w14:paraId="3B190620" w14:textId="77777777" w:rsidTr="004409D8">
        <w:trPr>
          <w:trHeight w:val="197"/>
        </w:trPr>
        <w:tc>
          <w:tcPr>
            <w:tcW w:w="3330" w:type="dxa"/>
            <w:noWrap/>
          </w:tcPr>
          <w:p w14:paraId="34DF4FCA" w14:textId="77777777" w:rsidR="00335964" w:rsidRPr="00CB718E" w:rsidRDefault="00335964" w:rsidP="004409D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Cs/>
                <w:sz w:val="20"/>
                <w:szCs w:val="20"/>
              </w:rPr>
              <w:t>Follow up years, median (IQR)</w:t>
            </w:r>
          </w:p>
        </w:tc>
        <w:tc>
          <w:tcPr>
            <w:tcW w:w="1710" w:type="dxa"/>
          </w:tcPr>
          <w:p w14:paraId="7604C3FC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2.5 (2.3-2.5)</w:t>
            </w:r>
          </w:p>
        </w:tc>
        <w:tc>
          <w:tcPr>
            <w:tcW w:w="1440" w:type="dxa"/>
          </w:tcPr>
          <w:p w14:paraId="2FDF7EF4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2.5 (2.3-2.6)</w:t>
            </w:r>
          </w:p>
        </w:tc>
        <w:tc>
          <w:tcPr>
            <w:tcW w:w="1530" w:type="dxa"/>
          </w:tcPr>
          <w:p w14:paraId="2C161967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2.5 (2.3-2.5)</w:t>
            </w:r>
          </w:p>
        </w:tc>
        <w:tc>
          <w:tcPr>
            <w:tcW w:w="1440" w:type="dxa"/>
          </w:tcPr>
          <w:p w14:paraId="66D95830" w14:textId="77777777" w:rsidR="00335964" w:rsidRPr="00CB718E" w:rsidRDefault="00335964" w:rsidP="00440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5964" w:rsidRPr="00CB718E" w14:paraId="50E5900C" w14:textId="77777777" w:rsidTr="004409D8">
        <w:trPr>
          <w:trHeight w:val="251"/>
        </w:trPr>
        <w:tc>
          <w:tcPr>
            <w:tcW w:w="3330" w:type="dxa"/>
            <w:noWrap/>
          </w:tcPr>
          <w:p w14:paraId="4A0CC78D" w14:textId="77777777" w:rsidR="00335964" w:rsidRPr="00CB718E" w:rsidRDefault="00335964" w:rsidP="004409D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Cs/>
                <w:sz w:val="20"/>
                <w:szCs w:val="20"/>
              </w:rPr>
              <w:t>Total person-years of follow up</w:t>
            </w:r>
          </w:p>
        </w:tc>
        <w:tc>
          <w:tcPr>
            <w:tcW w:w="1710" w:type="dxa"/>
          </w:tcPr>
          <w:p w14:paraId="67504277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1800</w:t>
            </w:r>
          </w:p>
        </w:tc>
        <w:tc>
          <w:tcPr>
            <w:tcW w:w="1440" w:type="dxa"/>
          </w:tcPr>
          <w:p w14:paraId="0D12ABB2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530" w:type="dxa"/>
          </w:tcPr>
          <w:p w14:paraId="205184B0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1560</w:t>
            </w:r>
          </w:p>
        </w:tc>
        <w:tc>
          <w:tcPr>
            <w:tcW w:w="1440" w:type="dxa"/>
          </w:tcPr>
          <w:p w14:paraId="725C102D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5964" w:rsidRPr="00CB718E" w14:paraId="6756CA02" w14:textId="77777777" w:rsidTr="004409D8">
        <w:trPr>
          <w:trHeight w:val="251"/>
        </w:trPr>
        <w:tc>
          <w:tcPr>
            <w:tcW w:w="3330" w:type="dxa"/>
            <w:noWrap/>
            <w:hideMark/>
          </w:tcPr>
          <w:p w14:paraId="11D40663" w14:textId="77777777" w:rsidR="00335964" w:rsidRPr="00CB718E" w:rsidRDefault="00335964" w:rsidP="004409D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Cs/>
                <w:sz w:val="20"/>
                <w:szCs w:val="20"/>
              </w:rPr>
              <w:t>Age, median (IQR)</w:t>
            </w:r>
          </w:p>
        </w:tc>
        <w:tc>
          <w:tcPr>
            <w:tcW w:w="1710" w:type="dxa"/>
          </w:tcPr>
          <w:p w14:paraId="0E05B845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40 (33-48)</w:t>
            </w:r>
          </w:p>
        </w:tc>
        <w:tc>
          <w:tcPr>
            <w:tcW w:w="1440" w:type="dxa"/>
          </w:tcPr>
          <w:p w14:paraId="0C7ADA4E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39 (32-45)</w:t>
            </w:r>
          </w:p>
        </w:tc>
        <w:tc>
          <w:tcPr>
            <w:tcW w:w="1530" w:type="dxa"/>
          </w:tcPr>
          <w:p w14:paraId="60158E64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40 (33-48)</w:t>
            </w:r>
          </w:p>
        </w:tc>
        <w:tc>
          <w:tcPr>
            <w:tcW w:w="1440" w:type="dxa"/>
          </w:tcPr>
          <w:p w14:paraId="36048B0A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335964" w:rsidRPr="00CB718E" w14:paraId="5843C8B7" w14:textId="77777777" w:rsidTr="004409D8">
        <w:trPr>
          <w:trHeight w:val="449"/>
        </w:trPr>
        <w:tc>
          <w:tcPr>
            <w:tcW w:w="3330" w:type="dxa"/>
            <w:noWrap/>
            <w:hideMark/>
          </w:tcPr>
          <w:p w14:paraId="0790A498" w14:textId="77777777" w:rsidR="00335964" w:rsidRPr="00CB718E" w:rsidRDefault="00335964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  <w:p w14:paraId="530703FB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  <w:p w14:paraId="4F3086D4" w14:textId="77777777" w:rsidR="00335964" w:rsidRPr="00CB718E" w:rsidRDefault="00335964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710" w:type="dxa"/>
            <w:noWrap/>
            <w:hideMark/>
          </w:tcPr>
          <w:p w14:paraId="13B15A45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E0C816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467 (57.9)</w:t>
            </w:r>
          </w:p>
          <w:p w14:paraId="6B689E40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340 (42.1)</w:t>
            </w:r>
          </w:p>
        </w:tc>
        <w:tc>
          <w:tcPr>
            <w:tcW w:w="1440" w:type="dxa"/>
          </w:tcPr>
          <w:p w14:paraId="278BE82D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56C19E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71 (56.8)</w:t>
            </w:r>
          </w:p>
          <w:p w14:paraId="444E97E0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54 (43.2)</w:t>
            </w:r>
          </w:p>
        </w:tc>
        <w:tc>
          <w:tcPr>
            <w:tcW w:w="1530" w:type="dxa"/>
          </w:tcPr>
          <w:p w14:paraId="16253F2C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F549CF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396 (58.1)</w:t>
            </w:r>
          </w:p>
          <w:p w14:paraId="361D6756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286 (41.9)</w:t>
            </w:r>
          </w:p>
        </w:tc>
        <w:tc>
          <w:tcPr>
            <w:tcW w:w="1440" w:type="dxa"/>
          </w:tcPr>
          <w:p w14:paraId="21121F9E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53ADEA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</w:tr>
      <w:tr w:rsidR="00335964" w:rsidRPr="00CB718E" w14:paraId="7114B7A2" w14:textId="77777777" w:rsidTr="004409D8">
        <w:trPr>
          <w:trHeight w:val="602"/>
        </w:trPr>
        <w:tc>
          <w:tcPr>
            <w:tcW w:w="3330" w:type="dxa"/>
            <w:noWrap/>
          </w:tcPr>
          <w:p w14:paraId="3B780519" w14:textId="77777777" w:rsidR="00335964" w:rsidRPr="00CB718E" w:rsidRDefault="00335964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/>
                <w:sz w:val="20"/>
                <w:szCs w:val="20"/>
              </w:rPr>
              <w:t>Calendar year</w:t>
            </w:r>
          </w:p>
          <w:p w14:paraId="06686A26" w14:textId="77777777" w:rsidR="00335964" w:rsidRPr="00CB718E" w:rsidRDefault="00335964" w:rsidP="004409D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17 </w:t>
            </w:r>
          </w:p>
          <w:p w14:paraId="6EBCF404" w14:textId="77777777" w:rsidR="00335964" w:rsidRPr="00CB718E" w:rsidRDefault="00335964" w:rsidP="004409D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18 </w:t>
            </w:r>
          </w:p>
          <w:p w14:paraId="61EA30D7" w14:textId="77777777" w:rsidR="00335964" w:rsidRPr="00CB718E" w:rsidRDefault="00335964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19 </w:t>
            </w:r>
          </w:p>
        </w:tc>
        <w:tc>
          <w:tcPr>
            <w:tcW w:w="1710" w:type="dxa"/>
            <w:noWrap/>
          </w:tcPr>
          <w:p w14:paraId="70609DD1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93427A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706 (87.5)</w:t>
            </w:r>
          </w:p>
          <w:p w14:paraId="3D6A1D5C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1 (0.12)</w:t>
            </w:r>
          </w:p>
          <w:p w14:paraId="2AF52080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100 (12.4)</w:t>
            </w:r>
          </w:p>
        </w:tc>
        <w:tc>
          <w:tcPr>
            <w:tcW w:w="1440" w:type="dxa"/>
          </w:tcPr>
          <w:p w14:paraId="18EC8C52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CFD3A5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89 (90.4)</w:t>
            </w:r>
          </w:p>
          <w:p w14:paraId="50F74113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14:paraId="38885177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36 (9.6)</w:t>
            </w:r>
          </w:p>
        </w:tc>
        <w:tc>
          <w:tcPr>
            <w:tcW w:w="1530" w:type="dxa"/>
          </w:tcPr>
          <w:p w14:paraId="60AA1AB8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CFF289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593 (87.0)</w:t>
            </w:r>
          </w:p>
          <w:p w14:paraId="5C986EF9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  <w:p w14:paraId="5EE63460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88 (12.9)</w:t>
            </w:r>
          </w:p>
        </w:tc>
        <w:tc>
          <w:tcPr>
            <w:tcW w:w="1440" w:type="dxa"/>
          </w:tcPr>
          <w:p w14:paraId="4074329F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C6DF3E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6F336E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</w:tr>
      <w:tr w:rsidR="00335964" w:rsidRPr="00CB718E" w14:paraId="0E6FEB92" w14:textId="77777777" w:rsidTr="004409D8">
        <w:trPr>
          <w:trHeight w:val="971"/>
        </w:trPr>
        <w:tc>
          <w:tcPr>
            <w:tcW w:w="3330" w:type="dxa"/>
            <w:noWrap/>
            <w:hideMark/>
          </w:tcPr>
          <w:p w14:paraId="42D5B64A" w14:textId="77777777" w:rsidR="00335964" w:rsidRPr="00CB718E" w:rsidRDefault="00335964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/>
                <w:sz w:val="20"/>
                <w:szCs w:val="20"/>
              </w:rPr>
              <w:t>Occupation</w:t>
            </w:r>
          </w:p>
          <w:p w14:paraId="1BBF1937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Teacher </w:t>
            </w:r>
          </w:p>
          <w:p w14:paraId="0D370EC7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Home-mother </w:t>
            </w:r>
          </w:p>
          <w:p w14:paraId="143E99D3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Office staff </w:t>
            </w:r>
          </w:p>
          <w:p w14:paraId="409FE99A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Other staff </w:t>
            </w:r>
          </w:p>
        </w:tc>
        <w:tc>
          <w:tcPr>
            <w:tcW w:w="1710" w:type="dxa"/>
            <w:noWrap/>
            <w:vAlign w:val="center"/>
            <w:hideMark/>
          </w:tcPr>
          <w:p w14:paraId="51D18A64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B7092C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376 (46.6)</w:t>
            </w:r>
          </w:p>
          <w:p w14:paraId="7EE7DDEF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128 (15.9)                             </w:t>
            </w:r>
          </w:p>
          <w:p w14:paraId="203A0AE5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94 (11.7)</w:t>
            </w:r>
          </w:p>
          <w:p w14:paraId="6DC0AA69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209 (25.9)</w:t>
            </w:r>
          </w:p>
        </w:tc>
        <w:tc>
          <w:tcPr>
            <w:tcW w:w="1440" w:type="dxa"/>
            <w:vAlign w:val="center"/>
          </w:tcPr>
          <w:p w14:paraId="13567954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7956AA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62 (49.6)</w:t>
            </w:r>
          </w:p>
          <w:p w14:paraId="04FEBF15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20 (16.0)</w:t>
            </w:r>
          </w:p>
          <w:p w14:paraId="3BF53DE7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  9 (7.2)</w:t>
            </w:r>
          </w:p>
          <w:p w14:paraId="4A54A660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34 (27.2)</w:t>
            </w:r>
          </w:p>
        </w:tc>
        <w:tc>
          <w:tcPr>
            <w:tcW w:w="1530" w:type="dxa"/>
            <w:vAlign w:val="center"/>
          </w:tcPr>
          <w:p w14:paraId="2C7F9A73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5504FF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314 (46.0)</w:t>
            </w:r>
          </w:p>
          <w:p w14:paraId="76AD6E98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108 (15.8)                                </w:t>
            </w:r>
          </w:p>
          <w:p w14:paraId="7678B3C1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 85 (12.5)</w:t>
            </w:r>
          </w:p>
          <w:p w14:paraId="0F94DABE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 175 (25.7)</w:t>
            </w:r>
          </w:p>
        </w:tc>
        <w:tc>
          <w:tcPr>
            <w:tcW w:w="1440" w:type="dxa"/>
            <w:vAlign w:val="center"/>
          </w:tcPr>
          <w:p w14:paraId="5C986697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A49834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335964" w:rsidRPr="00CB718E" w14:paraId="3EECF7C2" w14:textId="77777777" w:rsidTr="004409D8">
        <w:trPr>
          <w:trHeight w:val="972"/>
        </w:trPr>
        <w:tc>
          <w:tcPr>
            <w:tcW w:w="3330" w:type="dxa"/>
            <w:hideMark/>
          </w:tcPr>
          <w:p w14:paraId="76ACE9FF" w14:textId="77777777" w:rsidR="00335964" w:rsidRPr="00CB718E" w:rsidRDefault="00335964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/>
                <w:sz w:val="20"/>
                <w:szCs w:val="20"/>
              </w:rPr>
              <w:t>Place of birth</w:t>
            </w:r>
          </w:p>
          <w:p w14:paraId="6299D10C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India </w:t>
            </w:r>
          </w:p>
          <w:p w14:paraId="41F5AB7A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Tibet </w:t>
            </w:r>
          </w:p>
          <w:p w14:paraId="08C0334D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Nepal </w:t>
            </w:r>
          </w:p>
          <w:p w14:paraId="507CCB7E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Bhutan </w:t>
            </w:r>
          </w:p>
        </w:tc>
        <w:tc>
          <w:tcPr>
            <w:tcW w:w="1710" w:type="dxa"/>
            <w:noWrap/>
            <w:hideMark/>
          </w:tcPr>
          <w:p w14:paraId="5E97754A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7B93E3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539 (66.8)</w:t>
            </w:r>
          </w:p>
          <w:p w14:paraId="66E55CE7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258 (32.0)</w:t>
            </w:r>
          </w:p>
          <w:p w14:paraId="082A0A6C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8 (1.0)</w:t>
            </w:r>
          </w:p>
          <w:p w14:paraId="4FDE986A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1440" w:type="dxa"/>
          </w:tcPr>
          <w:p w14:paraId="298A09C7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A5E705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89 (71.2)</w:t>
            </w:r>
          </w:p>
          <w:p w14:paraId="0A9C687C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36 (28.8)</w:t>
            </w:r>
          </w:p>
          <w:p w14:paraId="2D612355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14:paraId="029535E5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</w:tcPr>
          <w:p w14:paraId="314146A4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3FE11E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450 (66.0)</w:t>
            </w:r>
          </w:p>
          <w:p w14:paraId="1DABF6B8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222 (32.6)</w:t>
            </w:r>
          </w:p>
          <w:p w14:paraId="6924BADF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8 (1.17) </w:t>
            </w:r>
          </w:p>
          <w:p w14:paraId="4121E889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2 (0.29)</w:t>
            </w:r>
          </w:p>
        </w:tc>
        <w:tc>
          <w:tcPr>
            <w:tcW w:w="1440" w:type="dxa"/>
          </w:tcPr>
          <w:p w14:paraId="4CE29C59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94CE3C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B8ADB5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</w:tr>
      <w:tr w:rsidR="00335964" w:rsidRPr="00CB718E" w14:paraId="3D3B65DA" w14:textId="77777777" w:rsidTr="004409D8">
        <w:trPr>
          <w:trHeight w:val="306"/>
        </w:trPr>
        <w:tc>
          <w:tcPr>
            <w:tcW w:w="3330" w:type="dxa"/>
            <w:noWrap/>
            <w:vAlign w:val="center"/>
            <w:hideMark/>
          </w:tcPr>
          <w:p w14:paraId="23E9A2BF" w14:textId="77777777" w:rsidR="00335964" w:rsidRPr="00CB718E" w:rsidRDefault="00335964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/>
                <w:sz w:val="20"/>
                <w:szCs w:val="20"/>
              </w:rPr>
              <w:t>Weight (kg), median (IQR)</w:t>
            </w:r>
          </w:p>
        </w:tc>
        <w:tc>
          <w:tcPr>
            <w:tcW w:w="1710" w:type="dxa"/>
            <w:noWrap/>
            <w:vAlign w:val="center"/>
            <w:hideMark/>
          </w:tcPr>
          <w:p w14:paraId="551547FC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65 (57-74)</w:t>
            </w:r>
          </w:p>
        </w:tc>
        <w:tc>
          <w:tcPr>
            <w:tcW w:w="1440" w:type="dxa"/>
            <w:vAlign w:val="center"/>
          </w:tcPr>
          <w:p w14:paraId="2C777D24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65 (57-75)</w:t>
            </w:r>
          </w:p>
        </w:tc>
        <w:tc>
          <w:tcPr>
            <w:tcW w:w="1530" w:type="dxa"/>
            <w:vAlign w:val="center"/>
          </w:tcPr>
          <w:p w14:paraId="7F08ABCF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65 (58-74)</w:t>
            </w:r>
          </w:p>
        </w:tc>
        <w:tc>
          <w:tcPr>
            <w:tcW w:w="1440" w:type="dxa"/>
          </w:tcPr>
          <w:p w14:paraId="0AB42D52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335964" w:rsidRPr="00CB718E" w14:paraId="345ABED4" w14:textId="77777777" w:rsidTr="004409D8">
        <w:trPr>
          <w:trHeight w:val="629"/>
        </w:trPr>
        <w:tc>
          <w:tcPr>
            <w:tcW w:w="3330" w:type="dxa"/>
            <w:noWrap/>
            <w:hideMark/>
          </w:tcPr>
          <w:p w14:paraId="2ABF257A" w14:textId="77777777" w:rsidR="00335964" w:rsidRPr="00CB718E" w:rsidRDefault="00335964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/>
                <w:sz w:val="20"/>
                <w:szCs w:val="20"/>
              </w:rPr>
              <w:t>History of previous TB treatment</w:t>
            </w:r>
          </w:p>
          <w:p w14:paraId="020D8587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Previous TB treatment </w:t>
            </w:r>
          </w:p>
          <w:p w14:paraId="5BC8351A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Previous MDR TB treatment </w:t>
            </w:r>
          </w:p>
        </w:tc>
        <w:tc>
          <w:tcPr>
            <w:tcW w:w="1710" w:type="dxa"/>
            <w:noWrap/>
            <w:hideMark/>
          </w:tcPr>
          <w:p w14:paraId="2AAA14F8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F33580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149 (18.5)</w:t>
            </w:r>
          </w:p>
          <w:p w14:paraId="62584D4F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2/149 (1.3)</w:t>
            </w:r>
          </w:p>
        </w:tc>
        <w:tc>
          <w:tcPr>
            <w:tcW w:w="1440" w:type="dxa"/>
          </w:tcPr>
          <w:p w14:paraId="709AB96C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C84962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14:paraId="70B43D31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</w:tcPr>
          <w:p w14:paraId="4D9C8619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D14C52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149 (18.5)</w:t>
            </w:r>
          </w:p>
          <w:p w14:paraId="60699418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2/149 (1.3)</w:t>
            </w:r>
          </w:p>
        </w:tc>
        <w:tc>
          <w:tcPr>
            <w:tcW w:w="1440" w:type="dxa"/>
          </w:tcPr>
          <w:p w14:paraId="4D63404C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A68CCE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5774BBF0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</w:tr>
      <w:tr w:rsidR="00335964" w:rsidRPr="00CB718E" w14:paraId="1E0819D8" w14:textId="77777777" w:rsidTr="004409D8">
        <w:trPr>
          <w:trHeight w:val="611"/>
        </w:trPr>
        <w:tc>
          <w:tcPr>
            <w:tcW w:w="3330" w:type="dxa"/>
            <w:noWrap/>
          </w:tcPr>
          <w:p w14:paraId="1857A049" w14:textId="77777777" w:rsidR="00335964" w:rsidRPr="00CB718E" w:rsidRDefault="00335964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/>
                <w:sz w:val="20"/>
                <w:szCs w:val="20"/>
              </w:rPr>
              <w:t>TB Contact in past 2 years</w:t>
            </w:r>
          </w:p>
          <w:p w14:paraId="74ACDF1E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TB Contact at school/home </w:t>
            </w:r>
          </w:p>
          <w:p w14:paraId="26F8707F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No Contact at school/home </w:t>
            </w:r>
          </w:p>
        </w:tc>
        <w:tc>
          <w:tcPr>
            <w:tcW w:w="1710" w:type="dxa"/>
            <w:noWrap/>
          </w:tcPr>
          <w:p w14:paraId="24006F83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C2B0FB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103 (12.8)</w:t>
            </w:r>
          </w:p>
          <w:p w14:paraId="2B0C7676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704 (87.2)</w:t>
            </w:r>
          </w:p>
        </w:tc>
        <w:tc>
          <w:tcPr>
            <w:tcW w:w="1440" w:type="dxa"/>
          </w:tcPr>
          <w:p w14:paraId="18294837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C41411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24 (19.2)</w:t>
            </w:r>
          </w:p>
          <w:p w14:paraId="3742787D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101 (80.8)</w:t>
            </w:r>
          </w:p>
        </w:tc>
        <w:tc>
          <w:tcPr>
            <w:tcW w:w="1530" w:type="dxa"/>
          </w:tcPr>
          <w:p w14:paraId="0C15229D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DDAB4B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79 (11.6)</w:t>
            </w:r>
          </w:p>
          <w:p w14:paraId="50010FF2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603 (88.4)</w:t>
            </w:r>
          </w:p>
        </w:tc>
        <w:tc>
          <w:tcPr>
            <w:tcW w:w="1440" w:type="dxa"/>
          </w:tcPr>
          <w:p w14:paraId="53CD9D7D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1FB7CE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DB02D2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335964" w:rsidRPr="00CB718E" w14:paraId="67A46670" w14:textId="77777777" w:rsidTr="004409D8">
        <w:trPr>
          <w:trHeight w:val="620"/>
        </w:trPr>
        <w:tc>
          <w:tcPr>
            <w:tcW w:w="3330" w:type="dxa"/>
            <w:noWrap/>
            <w:vAlign w:val="center"/>
          </w:tcPr>
          <w:p w14:paraId="37D427FF" w14:textId="77777777" w:rsidR="00335964" w:rsidRPr="00CB718E" w:rsidRDefault="00335964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/>
                <w:sz w:val="20"/>
                <w:szCs w:val="20"/>
              </w:rPr>
              <w:t>BCG vaccine status</w:t>
            </w:r>
          </w:p>
          <w:p w14:paraId="610F21C6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Cs/>
                <w:sz w:val="20"/>
                <w:szCs w:val="20"/>
              </w:rPr>
              <w:t>Received BCG vaccine</w:t>
            </w: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C8F955A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Cs/>
                <w:sz w:val="20"/>
                <w:szCs w:val="20"/>
              </w:rPr>
              <w:t>Did not receive BCG vaccine</w:t>
            </w: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noWrap/>
            <w:vAlign w:val="center"/>
          </w:tcPr>
          <w:p w14:paraId="4B61712A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3F3F6E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97163BC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4E0BF80A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37822E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88A03CA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21C0377F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1DD82E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1FB3CC5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E572629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5FCF82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A8752E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335964" w:rsidRPr="00CB718E" w14:paraId="6CDF687D" w14:textId="77777777" w:rsidTr="004409D8">
        <w:trPr>
          <w:trHeight w:val="701"/>
        </w:trPr>
        <w:tc>
          <w:tcPr>
            <w:tcW w:w="3330" w:type="dxa"/>
            <w:noWrap/>
          </w:tcPr>
          <w:p w14:paraId="28FAB2C7" w14:textId="77777777" w:rsidR="00335964" w:rsidRPr="00640344" w:rsidRDefault="00335964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0344">
              <w:rPr>
                <w:rFonts w:ascii="Times New Roman" w:hAnsi="Times New Roman" w:cs="Times New Roman"/>
                <w:b/>
                <w:sz w:val="20"/>
                <w:szCs w:val="20"/>
              </w:rPr>
              <w:t>TST status</w:t>
            </w:r>
          </w:p>
          <w:p w14:paraId="34A938D6" w14:textId="77777777" w:rsidR="00335964" w:rsidRPr="00640344" w:rsidRDefault="00335964" w:rsidP="004409D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034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ST negative </w:t>
            </w:r>
          </w:p>
          <w:p w14:paraId="5AF63A97" w14:textId="77777777" w:rsidR="00335964" w:rsidRPr="00640344" w:rsidRDefault="00335964" w:rsidP="004409D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034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ST positive </w:t>
            </w:r>
          </w:p>
        </w:tc>
        <w:tc>
          <w:tcPr>
            <w:tcW w:w="1710" w:type="dxa"/>
            <w:noWrap/>
          </w:tcPr>
          <w:p w14:paraId="33328C52" w14:textId="77777777" w:rsidR="00335964" w:rsidRPr="00640344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3DFAFC" w14:textId="77777777" w:rsidR="00335964" w:rsidRPr="00640344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344">
              <w:rPr>
                <w:rFonts w:ascii="Times New Roman" w:hAnsi="Times New Roman" w:cs="Times New Roman"/>
                <w:sz w:val="20"/>
                <w:szCs w:val="20"/>
              </w:rPr>
              <w:t>266/627 (42)</w:t>
            </w:r>
          </w:p>
          <w:p w14:paraId="25D25D2E" w14:textId="77777777" w:rsidR="00335964" w:rsidRPr="00640344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344">
              <w:rPr>
                <w:rFonts w:ascii="Times New Roman" w:hAnsi="Times New Roman" w:cs="Times New Roman"/>
                <w:sz w:val="20"/>
                <w:szCs w:val="20"/>
              </w:rPr>
              <w:t>361/627 (58)</w:t>
            </w:r>
          </w:p>
        </w:tc>
        <w:tc>
          <w:tcPr>
            <w:tcW w:w="1440" w:type="dxa"/>
          </w:tcPr>
          <w:p w14:paraId="124D7A11" w14:textId="77777777" w:rsidR="00335964" w:rsidRPr="00640344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50952C" w14:textId="77777777" w:rsidR="00335964" w:rsidRPr="00640344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34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14:paraId="4B779F43" w14:textId="77777777" w:rsidR="00335964" w:rsidRPr="00640344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344">
              <w:rPr>
                <w:rFonts w:ascii="Times New Roman" w:hAnsi="Times New Roman" w:cs="Times New Roman"/>
                <w:sz w:val="20"/>
                <w:szCs w:val="20"/>
              </w:rPr>
              <w:t>125/361 (35)</w:t>
            </w:r>
          </w:p>
        </w:tc>
        <w:tc>
          <w:tcPr>
            <w:tcW w:w="1530" w:type="dxa"/>
          </w:tcPr>
          <w:p w14:paraId="4725A4DB" w14:textId="77777777" w:rsidR="00335964" w:rsidRPr="00640344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324565" w14:textId="77777777" w:rsidR="00335964" w:rsidRPr="00640344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344">
              <w:rPr>
                <w:rFonts w:ascii="Times New Roman" w:hAnsi="Times New Roman" w:cs="Times New Roman"/>
                <w:sz w:val="20"/>
                <w:szCs w:val="20"/>
              </w:rPr>
              <w:t>266 (0.0)</w:t>
            </w:r>
          </w:p>
          <w:p w14:paraId="459CF361" w14:textId="77777777" w:rsidR="00335964" w:rsidRPr="00640344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344">
              <w:rPr>
                <w:rFonts w:ascii="Times New Roman" w:hAnsi="Times New Roman" w:cs="Times New Roman"/>
                <w:sz w:val="20"/>
                <w:szCs w:val="20"/>
              </w:rPr>
              <w:t>236/361 (65)</w:t>
            </w:r>
          </w:p>
        </w:tc>
        <w:tc>
          <w:tcPr>
            <w:tcW w:w="1440" w:type="dxa"/>
          </w:tcPr>
          <w:p w14:paraId="3131B937" w14:textId="77777777" w:rsidR="00335964" w:rsidRPr="00640344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9B38D0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34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5964" w:rsidRPr="00CB718E" w14:paraId="713FF585" w14:textId="77777777" w:rsidTr="004409D8">
        <w:trPr>
          <w:trHeight w:val="1340"/>
        </w:trPr>
        <w:tc>
          <w:tcPr>
            <w:tcW w:w="3330" w:type="dxa"/>
            <w:noWrap/>
            <w:hideMark/>
          </w:tcPr>
          <w:p w14:paraId="51B876F3" w14:textId="77777777" w:rsidR="00335964" w:rsidRPr="00CB718E" w:rsidRDefault="00335964" w:rsidP="004409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b/>
                <w:sz w:val="20"/>
                <w:szCs w:val="20"/>
              </w:rPr>
              <w:t>Co-existing medical conditions</w:t>
            </w:r>
          </w:p>
          <w:p w14:paraId="2CB825B7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Asthma </w:t>
            </w:r>
          </w:p>
          <w:p w14:paraId="2F8BA45D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Seizure disorder </w:t>
            </w:r>
          </w:p>
          <w:p w14:paraId="1B2D572F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Chronic Hepatitis B </w:t>
            </w:r>
          </w:p>
          <w:p w14:paraId="35765FEB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Hypertension </w:t>
            </w:r>
          </w:p>
          <w:p w14:paraId="194A9CE8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Diabetes mellitus </w:t>
            </w:r>
          </w:p>
          <w:p w14:paraId="5E721E49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 xml:space="preserve">Acid-Peptic Disease </w:t>
            </w:r>
          </w:p>
        </w:tc>
        <w:tc>
          <w:tcPr>
            <w:tcW w:w="1710" w:type="dxa"/>
            <w:noWrap/>
          </w:tcPr>
          <w:p w14:paraId="5B00C496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82A82D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9 (1.1)</w:t>
            </w:r>
          </w:p>
          <w:p w14:paraId="7A7A9F96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  <w:p w14:paraId="4D492425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47 (5.8)</w:t>
            </w:r>
          </w:p>
          <w:p w14:paraId="09FC7397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37 (4.6)</w:t>
            </w:r>
          </w:p>
          <w:p w14:paraId="34EB1AA8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7 (0.9)</w:t>
            </w:r>
          </w:p>
          <w:p w14:paraId="3A6A7EB7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12 (1.5)</w:t>
            </w:r>
          </w:p>
        </w:tc>
        <w:tc>
          <w:tcPr>
            <w:tcW w:w="1440" w:type="dxa"/>
          </w:tcPr>
          <w:p w14:paraId="228C0A99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7F5A6F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3 (2.4)</w:t>
            </w:r>
          </w:p>
          <w:p w14:paraId="3DBD3FC6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14:paraId="204454B1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5 (4.0)</w:t>
            </w:r>
          </w:p>
          <w:p w14:paraId="7871C1E5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4 (3.2)</w:t>
            </w:r>
          </w:p>
          <w:p w14:paraId="3F2865DA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14:paraId="0BD8392F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4 (3.2)</w:t>
            </w:r>
          </w:p>
        </w:tc>
        <w:tc>
          <w:tcPr>
            <w:tcW w:w="1530" w:type="dxa"/>
          </w:tcPr>
          <w:p w14:paraId="01168384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BFFE59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6 (0.88)</w:t>
            </w:r>
          </w:p>
          <w:p w14:paraId="7B8D7A4A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1 (0.15)</w:t>
            </w:r>
          </w:p>
          <w:p w14:paraId="7D996C01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42 (6.2)</w:t>
            </w:r>
          </w:p>
          <w:p w14:paraId="01D15DC6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33 (4.8)</w:t>
            </w:r>
          </w:p>
          <w:p w14:paraId="58072EB3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7 (1.03)</w:t>
            </w:r>
          </w:p>
          <w:p w14:paraId="26976498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8 (1.17)</w:t>
            </w:r>
          </w:p>
        </w:tc>
        <w:tc>
          <w:tcPr>
            <w:tcW w:w="1440" w:type="dxa"/>
          </w:tcPr>
          <w:p w14:paraId="18FAE45A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170EF5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  <w:p w14:paraId="4BA5CB08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  <w:p w14:paraId="326ADFD4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  <w:p w14:paraId="49198D66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  <w:p w14:paraId="74526389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  <w:p w14:paraId="17C164AD" w14:textId="77777777" w:rsidR="00335964" w:rsidRPr="00CB718E" w:rsidRDefault="00335964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18E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</w:tbl>
    <w:p w14:paraId="3DBAE3C1" w14:textId="77777777" w:rsidR="00335964" w:rsidRPr="002D76F3" w:rsidRDefault="00335964" w:rsidP="00335964">
      <w:pPr>
        <w:rPr>
          <w:rFonts w:ascii="Times New Roman" w:hAnsi="Times New Roman" w:cs="Times New Roman"/>
          <w:sz w:val="20"/>
          <w:szCs w:val="20"/>
        </w:rPr>
      </w:pPr>
      <w:r w:rsidRPr="002D76F3">
        <w:rPr>
          <w:rFonts w:ascii="Times New Roman" w:hAnsi="Times New Roman" w:cs="Times New Roman"/>
          <w:sz w:val="20"/>
          <w:szCs w:val="20"/>
          <w:vertAlign w:val="superscript"/>
        </w:rPr>
        <w:t>@</w:t>
      </w:r>
      <w:r w:rsidRPr="002D76F3">
        <w:rPr>
          <w:rFonts w:ascii="Times New Roman" w:hAnsi="Times New Roman" w:cs="Times New Roman"/>
          <w:sz w:val="20"/>
          <w:szCs w:val="20"/>
        </w:rPr>
        <w:t xml:space="preserve">History of MDR-TB in last five years. School nurse/parent contacted for confirmation when a child responded positive to contact with drug   resistant TB. Pleural TB successfully treated with first-line ATT with no DST result were considered drug susceptible. </w:t>
      </w:r>
    </w:p>
    <w:p w14:paraId="45C04771" w14:textId="77777777" w:rsidR="00335964" w:rsidRDefault="00335964" w:rsidP="00335964">
      <w:pPr>
        <w:rPr>
          <w:rFonts w:ascii="Times New Roman" w:hAnsi="Times New Roman" w:cs="Times New Roman"/>
          <w:sz w:val="20"/>
          <w:szCs w:val="20"/>
        </w:rPr>
      </w:pPr>
      <w:r w:rsidRPr="002D76F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2D76F3">
        <w:rPr>
          <w:rFonts w:ascii="Times New Roman" w:hAnsi="Times New Roman" w:cs="Times New Roman"/>
          <w:sz w:val="20"/>
          <w:szCs w:val="20"/>
        </w:rPr>
        <w:t>BCG vaccine status (left-arm scar) checked only for people born in Tibet. Persons born outside Tibet were assumed to have received BC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D76F3">
        <w:rPr>
          <w:rFonts w:ascii="Times New Roman" w:hAnsi="Times New Roman" w:cs="Times New Roman"/>
          <w:sz w:val="20"/>
          <w:szCs w:val="20"/>
        </w:rPr>
        <w:t>at birth under National Immunization Programme.</w:t>
      </w:r>
    </w:p>
    <w:p w14:paraId="076ECDDB" w14:textId="77777777" w:rsidR="00EF574F" w:rsidRDefault="00EF574F"/>
    <w:sectPr w:rsidR="00EF574F" w:rsidSect="00704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964"/>
    <w:rsid w:val="000022B8"/>
    <w:rsid w:val="00020A9C"/>
    <w:rsid w:val="00074155"/>
    <w:rsid w:val="00085957"/>
    <w:rsid w:val="000A46AA"/>
    <w:rsid w:val="000F2046"/>
    <w:rsid w:val="001122D4"/>
    <w:rsid w:val="00167918"/>
    <w:rsid w:val="001D720F"/>
    <w:rsid w:val="001F236E"/>
    <w:rsid w:val="0021581E"/>
    <w:rsid w:val="00221CC8"/>
    <w:rsid w:val="00277494"/>
    <w:rsid w:val="00325924"/>
    <w:rsid w:val="00335964"/>
    <w:rsid w:val="003451E2"/>
    <w:rsid w:val="0035015B"/>
    <w:rsid w:val="00366280"/>
    <w:rsid w:val="00427B78"/>
    <w:rsid w:val="004341CA"/>
    <w:rsid w:val="004D3D26"/>
    <w:rsid w:val="004E20A8"/>
    <w:rsid w:val="00540B76"/>
    <w:rsid w:val="00582D31"/>
    <w:rsid w:val="00586877"/>
    <w:rsid w:val="0060599A"/>
    <w:rsid w:val="00640344"/>
    <w:rsid w:val="0068281E"/>
    <w:rsid w:val="006D5EBB"/>
    <w:rsid w:val="00704B03"/>
    <w:rsid w:val="00733029"/>
    <w:rsid w:val="0082255A"/>
    <w:rsid w:val="00843CB6"/>
    <w:rsid w:val="008A05FB"/>
    <w:rsid w:val="008F478C"/>
    <w:rsid w:val="00913562"/>
    <w:rsid w:val="009A79D7"/>
    <w:rsid w:val="009E68B8"/>
    <w:rsid w:val="00A507B4"/>
    <w:rsid w:val="00A91C06"/>
    <w:rsid w:val="00AB26CB"/>
    <w:rsid w:val="00B435A6"/>
    <w:rsid w:val="00B81414"/>
    <w:rsid w:val="00BF489B"/>
    <w:rsid w:val="00C42AFE"/>
    <w:rsid w:val="00C6300F"/>
    <w:rsid w:val="00C765E7"/>
    <w:rsid w:val="00CD232D"/>
    <w:rsid w:val="00D21A2E"/>
    <w:rsid w:val="00D54D9A"/>
    <w:rsid w:val="00D700F8"/>
    <w:rsid w:val="00D76851"/>
    <w:rsid w:val="00DB2BF8"/>
    <w:rsid w:val="00E21238"/>
    <w:rsid w:val="00E77DCB"/>
    <w:rsid w:val="00EF574F"/>
    <w:rsid w:val="00F31A07"/>
    <w:rsid w:val="00F6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9D8A1"/>
  <w15:chartTrackingRefBased/>
  <w15:docId w15:val="{87AC72C7-8662-DE4C-8971-ACB79AB8D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9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596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chok Dorjee</dc:creator>
  <cp:keywords/>
  <dc:description/>
  <cp:lastModifiedBy>Kunchok Dorjee</cp:lastModifiedBy>
  <cp:revision>2</cp:revision>
  <dcterms:created xsi:type="dcterms:W3CDTF">2020-11-04T16:45:00Z</dcterms:created>
  <dcterms:modified xsi:type="dcterms:W3CDTF">2020-11-04T16:46:00Z</dcterms:modified>
</cp:coreProperties>
</file>